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3DC3E7" w14:textId="77777777" w:rsidR="00446605" w:rsidRDefault="00446605" w:rsidP="001933F4">
      <w:r w:rsidRPr="00446605">
        <w:rPr>
          <w:rStyle w:val="Heading2Char"/>
          <w:i/>
          <w:iCs/>
        </w:rPr>
        <w:t>What could prevent chronic condition admissions assessed as preventable in rural and metropolitan contexts?  An analysis of clinicians’ perspectives from the DaPPHne study</w:t>
      </w:r>
      <w:r>
        <w:t xml:space="preserve"> </w:t>
      </w:r>
    </w:p>
    <w:p w14:paraId="334F2DF9" w14:textId="77777777" w:rsidR="00446605" w:rsidRDefault="00446605" w:rsidP="001933F4">
      <w:pPr>
        <w:rPr>
          <w:rStyle w:val="Heading2Char"/>
        </w:rPr>
      </w:pPr>
    </w:p>
    <w:p w14:paraId="5C8D70EA" w14:textId="2485926D" w:rsidR="001933F4" w:rsidRDefault="001933F4" w:rsidP="001933F4">
      <w:r w:rsidRPr="000A2370">
        <w:rPr>
          <w:rStyle w:val="Heading2Char"/>
        </w:rPr>
        <w:t xml:space="preserve">Supplementary File </w:t>
      </w:r>
      <w:r>
        <w:t>– significant differences between admissions assessed by the panels and those not assessed:</w:t>
      </w:r>
    </w:p>
    <w:p w14:paraId="3931ABB5" w14:textId="77777777" w:rsidR="001933F4" w:rsidRDefault="001933F4" w:rsidP="001933F4"/>
    <w:p w14:paraId="41950B68" w14:textId="77777777" w:rsidR="001933F4" w:rsidRDefault="001933F4" w:rsidP="001933F4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A comparison of the 323 admissions assessed by the Expert Panels with the 222 admissions not assessed, identified differences between the groups.  Those </w:t>
      </w:r>
      <w:r w:rsidRPr="00A21BF7">
        <w:rPr>
          <w:sz w:val="22"/>
          <w:szCs w:val="22"/>
          <w:u w:val="single"/>
        </w:rPr>
        <w:t>assessed</w:t>
      </w:r>
      <w:r>
        <w:rPr>
          <w:sz w:val="22"/>
          <w:szCs w:val="22"/>
        </w:rPr>
        <w:t xml:space="preserve"> by the Expert Panels were:</w:t>
      </w:r>
    </w:p>
    <w:p w14:paraId="0DE367A8" w14:textId="77777777" w:rsidR="001933F4" w:rsidRDefault="001933F4" w:rsidP="001933F4">
      <w:pPr>
        <w:pStyle w:val="Default"/>
        <w:rPr>
          <w:sz w:val="22"/>
          <w:szCs w:val="22"/>
        </w:rPr>
      </w:pPr>
    </w:p>
    <w:p w14:paraId="680C4775" w14:textId="77777777" w:rsidR="00E81F00" w:rsidRDefault="00E81F00" w:rsidP="00E81F00">
      <w:pPr>
        <w:pStyle w:val="Default"/>
        <w:numPr>
          <w:ilvl w:val="0"/>
          <w:numId w:val="1"/>
        </w:numPr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more likely to have very good health literacy on the Partners in Health Scale</w:t>
      </w:r>
      <w:r>
        <w:rPr>
          <w:color w:val="auto"/>
          <w:sz w:val="22"/>
          <w:szCs w:val="22"/>
        </w:rPr>
        <w:fldChar w:fldCharType="begin"/>
      </w:r>
      <w:r>
        <w:rPr>
          <w:color w:val="auto"/>
          <w:sz w:val="22"/>
          <w:szCs w:val="22"/>
        </w:rPr>
        <w:instrText xml:space="preserve"> ADDIN EN.CITE &lt;EndNote&gt;&lt;Cite&gt;&lt;Author&gt;Battersby&lt;/Author&gt;&lt;Year&gt;2003&lt;/Year&gt;&lt;RecNum&gt;311&lt;/RecNum&gt;&lt;DisplayText&gt;(1)&lt;/DisplayText&gt;&lt;record&gt;&lt;rec-number&gt;311&lt;/rec-number&gt;&lt;foreign-keys&gt;&lt;key app="EN" db-id="edzwtpewuvrxdgez2tj5taftpw9xpdrw9vaw" timestamp="0"&gt;311&lt;/key&gt;&lt;/foreign-keys&gt;&lt;ref-type name="Journal Article"&gt;17&lt;/ref-type&gt;&lt;contributors&gt;&lt;authors&gt;&lt;author&gt;Battersby, M. W.&lt;/author&gt;&lt;author&gt;Ask, A.&lt;/author&gt;&lt;author&gt;Reece, M. M.&lt;/author&gt;&lt;author&gt;Markwick, M. J.&lt;/author&gt;&lt;author&gt;Collins, J. P.&lt;/author&gt;&lt;/authors&gt;&lt;/contributors&gt;&lt;titles&gt;&lt;title&gt;The Partners in Health scale: The development and psychometric properties of a generic assessment scale for chronic condition self-management&lt;/title&gt;&lt;secondary-title&gt;Australian Journal of Primary Health&lt;/secondary-title&gt;&lt;/titles&gt;&lt;periodical&gt;&lt;full-title&gt;Australian Journal of Primary Health&lt;/full-title&gt;&lt;abbr-1&gt;Aust. J. Prim. Health&lt;/abbr-1&gt;&lt;abbr-2&gt;Aust J Prim Health&lt;/abbr-2&gt;&lt;/periodical&gt;&lt;pages&gt;41-52&lt;/pages&gt;&lt;volume&gt;9&lt;/volume&gt;&lt;number&gt;3&lt;/number&gt;&lt;dates&gt;&lt;year&gt;2003&lt;/year&gt;&lt;/dates&gt;&lt;isbn&gt;1836-7399&lt;/isbn&gt;&lt;urls&gt;&lt;/urls&gt;&lt;/record&gt;&lt;/Cite&gt;&lt;/EndNote&gt;</w:instrText>
      </w:r>
      <w:r>
        <w:rPr>
          <w:color w:val="auto"/>
          <w:sz w:val="22"/>
          <w:szCs w:val="22"/>
        </w:rPr>
        <w:fldChar w:fldCharType="separate"/>
      </w:r>
      <w:r>
        <w:rPr>
          <w:noProof/>
          <w:color w:val="auto"/>
          <w:sz w:val="22"/>
          <w:szCs w:val="22"/>
        </w:rPr>
        <w:t>(1)</w:t>
      </w:r>
      <w:r>
        <w:rPr>
          <w:color w:val="auto"/>
          <w:sz w:val="22"/>
          <w:szCs w:val="22"/>
        </w:rPr>
        <w:fldChar w:fldCharType="end"/>
      </w:r>
      <w:r>
        <w:rPr>
          <w:color w:val="auto"/>
          <w:sz w:val="22"/>
          <w:szCs w:val="22"/>
        </w:rPr>
        <w:t xml:space="preserve"> (57% vs 46%, p=0.009) and 9</w:t>
      </w:r>
      <w:r>
        <w:rPr>
          <w:color w:val="auto"/>
          <w:sz w:val="14"/>
          <w:szCs w:val="14"/>
        </w:rPr>
        <w:t xml:space="preserve">th </w:t>
      </w:r>
      <w:r>
        <w:rPr>
          <w:color w:val="auto"/>
          <w:sz w:val="22"/>
          <w:szCs w:val="22"/>
        </w:rPr>
        <w:t>grade or above scores on the REALM-R</w:t>
      </w:r>
      <w:r w:rsidRPr="007C1AA1">
        <w:rPr>
          <w:color w:val="auto"/>
          <w:sz w:val="22"/>
          <w:szCs w:val="22"/>
        </w:rPr>
        <w:t xml:space="preserve"> </w:t>
      </w:r>
      <w:r>
        <w:rPr>
          <w:color w:val="auto"/>
          <w:sz w:val="22"/>
          <w:szCs w:val="22"/>
        </w:rPr>
        <w:t>health literacy assessment tool</w:t>
      </w:r>
      <w:r>
        <w:rPr>
          <w:color w:val="auto"/>
          <w:sz w:val="22"/>
          <w:szCs w:val="22"/>
        </w:rPr>
        <w:fldChar w:fldCharType="begin"/>
      </w:r>
      <w:r>
        <w:rPr>
          <w:color w:val="auto"/>
          <w:sz w:val="22"/>
          <w:szCs w:val="22"/>
        </w:rPr>
        <w:instrText xml:space="preserve"> ADDIN EN.CITE &lt;EndNote&gt;&lt;Cite&gt;&lt;Author&gt;Bass&lt;/Author&gt;&lt;Year&gt;2003&lt;/Year&gt;&lt;RecNum&gt;763&lt;/RecNum&gt;&lt;DisplayText&gt;(2)&lt;/DisplayText&gt;&lt;record&gt;&lt;rec-number&gt;763&lt;/rec-number&gt;&lt;foreign-keys&gt;&lt;key app="EN" db-id="edzwtpewuvrxdgez2tj5taftpw9xpdrw9vaw" timestamp="1383093883"&gt;763&lt;/key&gt;&lt;/foreign-keys&gt;&lt;ref-type name="Journal Article"&gt;17&lt;/ref-type&gt;&lt;contributors&gt;&lt;authors&gt;&lt;author&gt;Bass, Pat F&lt;/author&gt;&lt;author&gt;Wilson, John F&lt;/author&gt;&lt;author&gt;Griffith, Charles H&lt;/author&gt;&lt;/authors&gt;&lt;/contributors&gt;&lt;titles&gt;&lt;title&gt;A shortened instrument for literacy screening&lt;/title&gt;&lt;secondary-title&gt;Journal of general internal medicine&lt;/secondary-title&gt;&lt;/titles&gt;&lt;periodical&gt;&lt;full-title&gt;Journal of General Internal Medicine&lt;/full-title&gt;&lt;abbr-1&gt;J. Gen. Intern. Med.&lt;/abbr-1&gt;&lt;abbr-2&gt;J Gen Intern Med&lt;/abbr-2&gt;&lt;/periodical&gt;&lt;pages&gt;1036-1038&lt;/pages&gt;&lt;volume&gt;18&lt;/volume&gt;&lt;number&gt;12&lt;/number&gt;&lt;dates&gt;&lt;year&gt;2003&lt;/year&gt;&lt;/dates&gt;&lt;isbn&gt;1525-1497&lt;/isbn&gt;&lt;urls&gt;&lt;/urls&gt;&lt;/record&gt;&lt;/Cite&gt;&lt;/EndNote&gt;</w:instrText>
      </w:r>
      <w:r>
        <w:rPr>
          <w:color w:val="auto"/>
          <w:sz w:val="22"/>
          <w:szCs w:val="22"/>
        </w:rPr>
        <w:fldChar w:fldCharType="separate"/>
      </w:r>
      <w:r>
        <w:rPr>
          <w:noProof/>
          <w:color w:val="auto"/>
          <w:sz w:val="22"/>
          <w:szCs w:val="22"/>
        </w:rPr>
        <w:t>(2)</w:t>
      </w:r>
      <w:r>
        <w:rPr>
          <w:color w:val="auto"/>
          <w:sz w:val="22"/>
          <w:szCs w:val="22"/>
        </w:rPr>
        <w:fldChar w:fldCharType="end"/>
      </w:r>
      <w:r>
        <w:rPr>
          <w:color w:val="auto"/>
          <w:sz w:val="22"/>
          <w:szCs w:val="22"/>
        </w:rPr>
        <w:t xml:space="preserve"> (73% vs 58%, p&lt;0.001); </w:t>
      </w:r>
    </w:p>
    <w:p w14:paraId="3A1E52E2" w14:textId="77777777" w:rsidR="00E81F00" w:rsidRDefault="00E81F00" w:rsidP="00E81F00">
      <w:pPr>
        <w:pStyle w:val="Default"/>
        <w:numPr>
          <w:ilvl w:val="0"/>
          <w:numId w:val="1"/>
        </w:numPr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less likely to have moderate or severe psychological distress on the K10 instrument</w:t>
      </w:r>
      <w:r>
        <w:rPr>
          <w:color w:val="auto"/>
          <w:sz w:val="22"/>
          <w:szCs w:val="22"/>
        </w:rPr>
        <w:fldChar w:fldCharType="begin"/>
      </w:r>
      <w:r>
        <w:rPr>
          <w:color w:val="auto"/>
          <w:sz w:val="22"/>
          <w:szCs w:val="22"/>
        </w:rPr>
        <w:instrText xml:space="preserve"> ADDIN EN.CITE &lt;EndNote&gt;&lt;Cite&gt;&lt;Author&gt;Kessler&lt;/Author&gt;&lt;Year&gt;2003&lt;/Year&gt;&lt;RecNum&gt;268&lt;/RecNum&gt;&lt;DisplayText&gt;(3)&lt;/DisplayText&gt;&lt;record&gt;&lt;rec-number&gt;268&lt;/rec-number&gt;&lt;foreign-keys&gt;&lt;key app="EN" db-id="edzwtpewuvrxdgez2tj5taftpw9xpdrw9vaw" timestamp="0"&gt;268&lt;/key&gt;&lt;/foreign-keys&gt;&lt;ref-type name="Journal Article"&gt;17&lt;/ref-type&gt;&lt;contributors&gt;&lt;authors&gt;&lt;author&gt;Kessler, Ronald C.&lt;/author&gt;&lt;author&gt;Barker, Peggy R.&lt;/author&gt;&lt;author&gt;Colpe, Lisa J.&lt;/author&gt;&lt;author&gt;Epstein, Joan F.&lt;/author&gt;&lt;author&gt;Gfroerer, Joseph C.&lt;/author&gt;&lt;author&gt;Hiripi, Eva&lt;/author&gt;&lt;author&gt;Howes, Mary J.&lt;/author&gt;&lt;author&gt;Normand, Sharon-Lise T.&lt;/author&gt;&lt;author&gt;Manderscheid, Ronald W.&lt;/author&gt;&lt;author&gt;Walters, Ellen E.&lt;/author&gt;&lt;author&gt;Zaslavsky, Alan M.&lt;/author&gt;&lt;/authors&gt;&lt;/contributors&gt;&lt;titles&gt;&lt;title&gt;Screening for Serious Mental Illness in the General Population&lt;/title&gt;&lt;secondary-title&gt;Arch Gen Psychiatry&lt;/secondary-title&gt;&lt;/titles&gt;&lt;periodical&gt;&lt;full-title&gt;Archives of General Psychiatry&lt;/full-title&gt;&lt;abbr-1&gt;Arch. Gen. Psychiatry&lt;/abbr-1&gt;&lt;abbr-2&gt;Arch Gen Psychiatry&lt;/abbr-2&gt;&lt;/periodical&gt;&lt;pages&gt;184-189&lt;/pages&gt;&lt;volume&gt;60&lt;/volume&gt;&lt;number&gt;2&lt;/number&gt;&lt;dates&gt;&lt;year&gt;2003&lt;/year&gt;&lt;pub-dates&gt;&lt;date&gt;February 1, 2003&lt;/date&gt;&lt;/pub-dates&gt;&lt;/dates&gt;&lt;urls&gt;&lt;related-urls&gt;&lt;url&gt;http://archpsyc.ama-assn.org/cgi/content/abstract/60/2/184&lt;/url&gt;&lt;url&gt;http://archpsyc.jamanetwork.com/data/Journals/PSYCH/5163/YOA20567.pdf&lt;/url&gt;&lt;/related-urls&gt;&lt;/urls&gt;&lt;electronic-resource-num&gt;10.1001/archpsyc.60.2.184&lt;/electronic-resource-num&gt;&lt;/record&gt;&lt;/Cite&gt;&lt;/EndNote&gt;</w:instrText>
      </w:r>
      <w:r>
        <w:rPr>
          <w:color w:val="auto"/>
          <w:sz w:val="22"/>
          <w:szCs w:val="22"/>
        </w:rPr>
        <w:fldChar w:fldCharType="separate"/>
      </w:r>
      <w:r>
        <w:rPr>
          <w:noProof/>
          <w:color w:val="auto"/>
          <w:sz w:val="22"/>
          <w:szCs w:val="22"/>
        </w:rPr>
        <w:t>(3)</w:t>
      </w:r>
      <w:r>
        <w:rPr>
          <w:color w:val="auto"/>
          <w:sz w:val="22"/>
          <w:szCs w:val="22"/>
        </w:rPr>
        <w:fldChar w:fldCharType="end"/>
      </w:r>
      <w:r>
        <w:rPr>
          <w:color w:val="auto"/>
          <w:sz w:val="22"/>
          <w:szCs w:val="22"/>
        </w:rPr>
        <w:t xml:space="preserve"> (34% vs 44%, p=0.022); </w:t>
      </w:r>
    </w:p>
    <w:p w14:paraId="385E79D9" w14:textId="77777777" w:rsidR="001933F4" w:rsidRDefault="00E81F00" w:rsidP="001933F4">
      <w:pPr>
        <w:pStyle w:val="Default"/>
        <w:numPr>
          <w:ilvl w:val="0"/>
          <w:numId w:val="1"/>
        </w:numPr>
        <w:rPr>
          <w:color w:val="auto"/>
          <w:sz w:val="22"/>
          <w:szCs w:val="22"/>
        </w:rPr>
      </w:pPr>
      <w:r>
        <w:rPr>
          <w:sz w:val="22"/>
          <w:szCs w:val="22"/>
        </w:rPr>
        <w:t>less</w:t>
      </w:r>
      <w:r w:rsidR="001933F4">
        <w:rPr>
          <w:sz w:val="22"/>
          <w:szCs w:val="22"/>
        </w:rPr>
        <w:t xml:space="preserve"> likely to have consulted their GP about the condition for which they were admitted to hospital, within the past three months (78% of those assessed vs </w:t>
      </w:r>
      <w:r w:rsidR="001933F4">
        <w:rPr>
          <w:color w:val="auto"/>
          <w:sz w:val="22"/>
          <w:szCs w:val="22"/>
        </w:rPr>
        <w:t>86% of those not, p=0.016);</w:t>
      </w:r>
    </w:p>
    <w:p w14:paraId="1B755A31" w14:textId="77777777" w:rsidR="001933F4" w:rsidRDefault="001933F4" w:rsidP="001933F4">
      <w:pPr>
        <w:pStyle w:val="Default"/>
        <w:numPr>
          <w:ilvl w:val="0"/>
          <w:numId w:val="1"/>
        </w:numPr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 xml:space="preserve">more likely to have a note in their hospital records that they were having difficulty managing at home (20% vs 9%, p&lt;0.001); </w:t>
      </w:r>
    </w:p>
    <w:p w14:paraId="0011D3E9" w14:textId="77777777" w:rsidR="001933F4" w:rsidRDefault="001933F4" w:rsidP="001933F4">
      <w:pPr>
        <w:pStyle w:val="Default"/>
        <w:rPr>
          <w:color w:val="auto"/>
          <w:sz w:val="22"/>
          <w:szCs w:val="22"/>
        </w:rPr>
      </w:pPr>
    </w:p>
    <w:p w14:paraId="46FB3769" w14:textId="77777777" w:rsidR="001933F4" w:rsidRDefault="001933F4" w:rsidP="001933F4">
      <w:pPr>
        <w:pStyle w:val="Default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 xml:space="preserve">There were no differences on final diagnoses (principal or total number), use of medications, or other sociodemographic characteristics. Given the lower rate of multi-morbidity, better health literacy and lower psychological distress among those assessed, they may be slightly healthier than those not assessed by the panel which may have resulted in an over-estimation of the proportion preventable. </w:t>
      </w:r>
    </w:p>
    <w:p w14:paraId="2E897F9A" w14:textId="77777777" w:rsidR="001933F4" w:rsidRDefault="001933F4" w:rsidP="001933F4">
      <w:pPr>
        <w:spacing w:before="240"/>
        <w:rPr>
          <w:sz w:val="20"/>
          <w:szCs w:val="20"/>
        </w:rPr>
      </w:pPr>
      <w:r>
        <w:rPr>
          <w:i/>
          <w:iCs/>
          <w:color w:val="2D74B5"/>
        </w:rPr>
        <w:t>Supplementary Table: Demographic characteristics of admissions assessed for preventability compared to those not assessed</w:t>
      </w:r>
    </w:p>
    <w:tbl>
      <w:tblPr>
        <w:tblW w:w="4476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33"/>
        <w:gridCol w:w="946"/>
        <w:gridCol w:w="1082"/>
        <w:gridCol w:w="801"/>
      </w:tblGrid>
      <w:tr w:rsidR="001933F4" w:rsidRPr="00340EAB" w14:paraId="14E5DE09" w14:textId="77777777" w:rsidTr="00500409">
        <w:trPr>
          <w:trHeight w:val="227"/>
          <w:tblHeader/>
        </w:trPr>
        <w:tc>
          <w:tcPr>
            <w:tcW w:w="32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F110DB" w14:textId="77777777" w:rsidR="001933F4" w:rsidRPr="00340EAB" w:rsidRDefault="001933F4" w:rsidP="00500409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  <w:p w14:paraId="1A20A091" w14:textId="77777777" w:rsidR="001933F4" w:rsidRPr="00340EAB" w:rsidRDefault="001933F4" w:rsidP="00500409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BC89A7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  <w:t>Assessed</w:t>
            </w:r>
          </w:p>
          <w:p w14:paraId="0BF9C79A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  <w:t>N=323</w:t>
            </w:r>
          </w:p>
          <w:p w14:paraId="086B2335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326DF1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  <w:t>Not assessed</w:t>
            </w:r>
          </w:p>
          <w:p w14:paraId="56B0672E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N=222 </w:t>
            </w:r>
          </w:p>
          <w:p w14:paraId="48732521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643F87" w14:textId="77777777" w:rsidR="001933F4" w:rsidRPr="00340EAB" w:rsidRDefault="001933F4" w:rsidP="00500409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  <w:t>P-value</w:t>
            </w:r>
          </w:p>
        </w:tc>
      </w:tr>
      <w:tr w:rsidR="001933F4" w:rsidRPr="00340EAB" w14:paraId="64183E82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5DCE4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83B764" w14:textId="77777777" w:rsidR="001933F4" w:rsidRPr="00340EAB" w:rsidRDefault="001933F4" w:rsidP="00500409">
            <w:pPr>
              <w:rPr>
                <w:rFonts w:asciiTheme="minorHAnsi" w:hAnsiTheme="minorHAns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Demographics</w:t>
            </w:r>
          </w:p>
        </w:tc>
        <w:tc>
          <w:tcPr>
            <w:tcW w:w="587" w:type="pct"/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1F530A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1" w:type="pct"/>
            <w:shd w:val="clear" w:color="auto" w:fill="D5DCE4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C18D0F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4D5DE6" w14:textId="77777777" w:rsidR="001933F4" w:rsidRPr="00340EAB" w:rsidRDefault="001933F4" w:rsidP="00500409">
            <w:pPr>
              <w:jc w:val="right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213EA06B" w14:textId="77777777" w:rsidTr="00500409">
        <w:trPr>
          <w:trHeight w:val="227"/>
        </w:trPr>
        <w:tc>
          <w:tcPr>
            <w:tcW w:w="324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2E808" w14:textId="77777777" w:rsidR="001933F4" w:rsidRPr="00340EAB" w:rsidRDefault="001933F4" w:rsidP="00500409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  <w:t>Gender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2C367A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32A94E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95FE02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0.624</w:t>
            </w:r>
          </w:p>
        </w:tc>
      </w:tr>
      <w:tr w:rsidR="001933F4" w:rsidRPr="00340EAB" w14:paraId="2F0C5986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9CEEED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58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86F3EE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75 (54)</w:t>
            </w:r>
          </w:p>
        </w:tc>
        <w:tc>
          <w:tcPr>
            <w:tcW w:w="6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48D8C9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25 (56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B18371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093FF40A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32A7F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58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12022F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48 (46)</w:t>
            </w:r>
          </w:p>
        </w:tc>
        <w:tc>
          <w:tcPr>
            <w:tcW w:w="6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EA99D2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97 (4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1BD17A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3D55E7B9" w14:textId="77777777" w:rsidTr="00500409">
        <w:trPr>
          <w:trHeight w:val="227"/>
        </w:trPr>
        <w:tc>
          <w:tcPr>
            <w:tcW w:w="324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1D861" w14:textId="77777777" w:rsidR="001933F4" w:rsidRPr="00340EAB" w:rsidRDefault="001933F4" w:rsidP="00500409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  <w:t>Age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56FCA6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sz w:val="16"/>
                <w:szCs w:val="16"/>
                <w:lang w:eastAsia="en-AU"/>
              </w:rPr>
            </w:pP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272613" w14:textId="77777777" w:rsidR="001933F4" w:rsidRPr="00340EAB" w:rsidRDefault="001933F4" w:rsidP="00500409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EC8276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sz w:val="16"/>
                <w:szCs w:val="16"/>
                <w:lang w:eastAsia="en-AU"/>
              </w:rPr>
              <w:t>0.995</w:t>
            </w:r>
          </w:p>
        </w:tc>
      </w:tr>
      <w:tr w:rsidR="001933F4" w:rsidRPr="00340EAB" w14:paraId="22193E5B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A76B8A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46-60 years</w:t>
            </w:r>
          </w:p>
        </w:tc>
        <w:tc>
          <w:tcPr>
            <w:tcW w:w="58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D563F9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57 (18)</w:t>
            </w:r>
          </w:p>
        </w:tc>
        <w:tc>
          <w:tcPr>
            <w:tcW w:w="6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69354D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38 (17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2EAFC1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102FB71D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9E839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60-70 years</w:t>
            </w:r>
          </w:p>
        </w:tc>
        <w:tc>
          <w:tcPr>
            <w:tcW w:w="58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CEB145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90 (28)</w:t>
            </w:r>
          </w:p>
        </w:tc>
        <w:tc>
          <w:tcPr>
            <w:tcW w:w="6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736061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64 (2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4571E8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4FC7ACF9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908152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70-80 years</w:t>
            </w:r>
          </w:p>
        </w:tc>
        <w:tc>
          <w:tcPr>
            <w:tcW w:w="58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BDD996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09 (34)</w:t>
            </w:r>
          </w:p>
        </w:tc>
        <w:tc>
          <w:tcPr>
            <w:tcW w:w="6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51558A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74 (3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4B6754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220F152B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43B3C9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80 and above</w:t>
            </w:r>
          </w:p>
        </w:tc>
        <w:tc>
          <w:tcPr>
            <w:tcW w:w="58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54EC00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67 (21)</w:t>
            </w:r>
          </w:p>
        </w:tc>
        <w:tc>
          <w:tcPr>
            <w:tcW w:w="6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EEAEDE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46 (2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B73F95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4CB36D5C" w14:textId="77777777" w:rsidTr="00500409">
        <w:trPr>
          <w:trHeight w:val="227"/>
        </w:trPr>
        <w:tc>
          <w:tcPr>
            <w:tcW w:w="324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BC486" w14:textId="77777777" w:rsidR="001933F4" w:rsidRPr="00340EAB" w:rsidRDefault="001933F4" w:rsidP="00500409">
            <w:pPr>
              <w:rPr>
                <w:rFonts w:asciiTheme="minorHAnsi" w:hAnsiTheme="minorHAnsi"/>
                <w:b/>
                <w:bCs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  <w:t>Country of Birth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9F2178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sz w:val="16"/>
                <w:szCs w:val="16"/>
                <w:lang w:eastAsia="en-AU"/>
              </w:rPr>
            </w:pP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D3DBCD" w14:textId="77777777" w:rsidR="001933F4" w:rsidRPr="00340EAB" w:rsidRDefault="001933F4" w:rsidP="00500409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A40DD4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sz w:val="16"/>
                <w:szCs w:val="16"/>
                <w:lang w:eastAsia="en-AU"/>
              </w:rPr>
              <w:t>0.644</w:t>
            </w:r>
          </w:p>
        </w:tc>
      </w:tr>
      <w:tr w:rsidR="001933F4" w:rsidRPr="00340EAB" w14:paraId="106B00C6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77391E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Other countries</w:t>
            </w:r>
          </w:p>
        </w:tc>
        <w:tc>
          <w:tcPr>
            <w:tcW w:w="58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D6ED71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93 (29)</w:t>
            </w:r>
          </w:p>
        </w:tc>
        <w:tc>
          <w:tcPr>
            <w:tcW w:w="6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5FF512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68 (3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499878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3344BD94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962D9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Australia</w:t>
            </w:r>
          </w:p>
        </w:tc>
        <w:tc>
          <w:tcPr>
            <w:tcW w:w="58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222482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230 (71)</w:t>
            </w:r>
          </w:p>
        </w:tc>
        <w:tc>
          <w:tcPr>
            <w:tcW w:w="6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DF4480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54 (6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53C1F6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1694D238" w14:textId="77777777" w:rsidTr="00500409">
        <w:trPr>
          <w:trHeight w:val="227"/>
        </w:trPr>
        <w:tc>
          <w:tcPr>
            <w:tcW w:w="324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29ADFB" w14:textId="77777777" w:rsidR="001933F4" w:rsidRPr="00340EAB" w:rsidRDefault="001933F4" w:rsidP="00500409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  <w:t>Aboriginal/Torres Strait Islander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046082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sz w:val="16"/>
                <w:szCs w:val="16"/>
                <w:lang w:eastAsia="en-AU"/>
              </w:rPr>
            </w:pP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F72B7A" w14:textId="77777777" w:rsidR="001933F4" w:rsidRPr="00340EAB" w:rsidRDefault="001933F4" w:rsidP="00500409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4BAF66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sz w:val="16"/>
                <w:szCs w:val="16"/>
                <w:lang w:eastAsia="en-AU"/>
              </w:rPr>
              <w:t>0.481</w:t>
            </w:r>
          </w:p>
        </w:tc>
      </w:tr>
      <w:tr w:rsidR="001933F4" w:rsidRPr="00340EAB" w14:paraId="2EE22803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51730D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Indigenous</w:t>
            </w:r>
          </w:p>
        </w:tc>
        <w:tc>
          <w:tcPr>
            <w:tcW w:w="58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B7A937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4 (4)</w:t>
            </w:r>
          </w:p>
        </w:tc>
        <w:tc>
          <w:tcPr>
            <w:tcW w:w="6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E3879B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7 (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D64356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00EF7D90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5D8E7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Non-Indigenous</w:t>
            </w:r>
          </w:p>
        </w:tc>
        <w:tc>
          <w:tcPr>
            <w:tcW w:w="58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FED948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309 (96)</w:t>
            </w:r>
          </w:p>
        </w:tc>
        <w:tc>
          <w:tcPr>
            <w:tcW w:w="6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E25DF2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215 (97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3AEEFF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319BA540" w14:textId="77777777" w:rsidTr="00500409">
        <w:trPr>
          <w:trHeight w:val="227"/>
        </w:trPr>
        <w:tc>
          <w:tcPr>
            <w:tcW w:w="324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B0B761" w14:textId="77777777" w:rsidR="001933F4" w:rsidRPr="00340EAB" w:rsidRDefault="001933F4" w:rsidP="00500409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  <w:t>Relationship Status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77FBAC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sz w:val="16"/>
                <w:szCs w:val="16"/>
                <w:lang w:eastAsia="en-AU"/>
              </w:rPr>
            </w:pP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FEEF66" w14:textId="77777777" w:rsidR="001933F4" w:rsidRPr="00340EAB" w:rsidRDefault="001933F4" w:rsidP="00500409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32BD79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sz w:val="16"/>
                <w:szCs w:val="16"/>
                <w:lang w:eastAsia="en-AU"/>
              </w:rPr>
              <w:t>0.983</w:t>
            </w:r>
          </w:p>
        </w:tc>
      </w:tr>
      <w:tr w:rsidR="001933F4" w:rsidRPr="00340EAB" w14:paraId="0B692D96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1F4E02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Widowed/Divorced/Single</w:t>
            </w:r>
          </w:p>
        </w:tc>
        <w:tc>
          <w:tcPr>
            <w:tcW w:w="58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0080B0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64 (51)</w:t>
            </w:r>
          </w:p>
        </w:tc>
        <w:tc>
          <w:tcPr>
            <w:tcW w:w="6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55B13D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12 (5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7D27B4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1272A9DE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069D72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Married/De facto</w:t>
            </w:r>
          </w:p>
        </w:tc>
        <w:tc>
          <w:tcPr>
            <w:tcW w:w="58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D302F7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59 (49)</w:t>
            </w:r>
          </w:p>
        </w:tc>
        <w:tc>
          <w:tcPr>
            <w:tcW w:w="6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25B4CA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09 (4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959B45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454DF1C3" w14:textId="77777777" w:rsidTr="00500409">
        <w:trPr>
          <w:trHeight w:val="227"/>
        </w:trPr>
        <w:tc>
          <w:tcPr>
            <w:tcW w:w="324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B709B" w14:textId="77777777" w:rsidR="001933F4" w:rsidRPr="00340EAB" w:rsidRDefault="001933F4" w:rsidP="00500409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  <w:t>Living Alone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4BC4AD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sz w:val="16"/>
                <w:szCs w:val="16"/>
                <w:lang w:eastAsia="en-AU"/>
              </w:rPr>
            </w:pP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C4D693" w14:textId="77777777" w:rsidR="001933F4" w:rsidRPr="00340EAB" w:rsidRDefault="001933F4" w:rsidP="00500409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6881F1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sz w:val="16"/>
                <w:szCs w:val="16"/>
                <w:lang w:eastAsia="en-AU"/>
              </w:rPr>
              <w:t>0.177</w:t>
            </w:r>
          </w:p>
        </w:tc>
      </w:tr>
      <w:tr w:rsidR="001933F4" w:rsidRPr="00340EAB" w14:paraId="51953025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09F61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Lives Alone</w:t>
            </w:r>
          </w:p>
        </w:tc>
        <w:tc>
          <w:tcPr>
            <w:tcW w:w="58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2F2866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04 (32)</w:t>
            </w:r>
          </w:p>
        </w:tc>
        <w:tc>
          <w:tcPr>
            <w:tcW w:w="6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2DBAEE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58 (27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690943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671B2AE3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64EF5B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Other</w:t>
            </w:r>
          </w:p>
        </w:tc>
        <w:tc>
          <w:tcPr>
            <w:tcW w:w="58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3F4FD3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218 (68)</w:t>
            </w:r>
          </w:p>
        </w:tc>
        <w:tc>
          <w:tcPr>
            <w:tcW w:w="6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E61C5B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58 (7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DAAC92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7BDF2E46" w14:textId="77777777" w:rsidTr="00500409">
        <w:trPr>
          <w:trHeight w:val="227"/>
        </w:trPr>
        <w:tc>
          <w:tcPr>
            <w:tcW w:w="324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493C1B" w14:textId="77777777" w:rsidR="001933F4" w:rsidRPr="00340EAB" w:rsidRDefault="001933F4" w:rsidP="00500409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  <w:t>Highest Level of Education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939207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sz w:val="16"/>
                <w:szCs w:val="16"/>
                <w:lang w:eastAsia="en-AU"/>
              </w:rPr>
            </w:pP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55F58D" w14:textId="77777777" w:rsidR="001933F4" w:rsidRPr="00340EAB" w:rsidRDefault="001933F4" w:rsidP="00500409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BA085B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sz w:val="16"/>
                <w:szCs w:val="16"/>
                <w:lang w:eastAsia="en-AU"/>
              </w:rPr>
              <w:t>0.376</w:t>
            </w:r>
          </w:p>
        </w:tc>
      </w:tr>
      <w:tr w:rsidR="001933F4" w:rsidRPr="00340EAB" w14:paraId="67994E91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FF1B82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No School certificate or equivalent</w:t>
            </w:r>
          </w:p>
        </w:tc>
        <w:tc>
          <w:tcPr>
            <w:tcW w:w="58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CF14C8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11 (35)</w:t>
            </w:r>
          </w:p>
        </w:tc>
        <w:tc>
          <w:tcPr>
            <w:tcW w:w="6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5D0C3B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85 (3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AB0987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062D8025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67F84C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School certificate or above</w:t>
            </w:r>
          </w:p>
        </w:tc>
        <w:tc>
          <w:tcPr>
            <w:tcW w:w="58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AD83D4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210 (65)</w:t>
            </w:r>
          </w:p>
        </w:tc>
        <w:tc>
          <w:tcPr>
            <w:tcW w:w="6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A73E8B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37 (6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17553A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4DE08873" w14:textId="77777777" w:rsidTr="00500409">
        <w:trPr>
          <w:trHeight w:val="227"/>
        </w:trPr>
        <w:tc>
          <w:tcPr>
            <w:tcW w:w="324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99B867" w14:textId="77777777" w:rsidR="001933F4" w:rsidRPr="00340EAB" w:rsidRDefault="001933F4" w:rsidP="00500409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  <w:t>Employment Status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43FA4C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sz w:val="16"/>
                <w:szCs w:val="16"/>
                <w:lang w:eastAsia="en-AU"/>
              </w:rPr>
            </w:pP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E5F5E6" w14:textId="77777777" w:rsidR="001933F4" w:rsidRPr="00340EAB" w:rsidRDefault="001933F4" w:rsidP="00500409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174C8D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sz w:val="16"/>
                <w:szCs w:val="16"/>
                <w:lang w:eastAsia="en-AU"/>
              </w:rPr>
              <w:t>0.435</w:t>
            </w:r>
          </w:p>
        </w:tc>
      </w:tr>
      <w:tr w:rsidR="001933F4" w:rsidRPr="00340EAB" w14:paraId="7C32980F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DF8BB4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lastRenderedPageBreak/>
              <w:t>Retired</w:t>
            </w:r>
          </w:p>
        </w:tc>
        <w:tc>
          <w:tcPr>
            <w:tcW w:w="58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FF4FC2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240 (74)</w:t>
            </w:r>
          </w:p>
        </w:tc>
        <w:tc>
          <w:tcPr>
            <w:tcW w:w="6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A39760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63 (7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F305CE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4C7B8B84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06AC4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Employed</w:t>
            </w:r>
          </w:p>
        </w:tc>
        <w:tc>
          <w:tcPr>
            <w:tcW w:w="58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0CA9A8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27 (8)</w:t>
            </w:r>
          </w:p>
        </w:tc>
        <w:tc>
          <w:tcPr>
            <w:tcW w:w="6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D584AC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25 (1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4F9108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48A9ED8E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415DA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E7304D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56 (17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34C73A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33 (15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CBB9F6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04594264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B3C99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  <w:t>Household Income (AUD)</w:t>
            </w:r>
          </w:p>
        </w:tc>
        <w:tc>
          <w:tcPr>
            <w:tcW w:w="58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209585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sz w:val="16"/>
                <w:szCs w:val="16"/>
                <w:lang w:eastAsia="en-AU"/>
              </w:rPr>
            </w:pPr>
          </w:p>
        </w:tc>
        <w:tc>
          <w:tcPr>
            <w:tcW w:w="6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14E448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sz w:val="16"/>
                <w:szCs w:val="16"/>
                <w:lang w:eastAsia="en-AU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869D9C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sz w:val="16"/>
                <w:szCs w:val="16"/>
                <w:lang w:eastAsia="en-AU"/>
              </w:rPr>
              <w:t>0.341</w:t>
            </w:r>
          </w:p>
        </w:tc>
      </w:tr>
      <w:tr w:rsidR="001933F4" w:rsidRPr="00340EAB" w14:paraId="362C9178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54AC33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&lt;$20,000</w:t>
            </w:r>
          </w:p>
        </w:tc>
        <w:tc>
          <w:tcPr>
            <w:tcW w:w="58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5F115F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05 (38)</w:t>
            </w:r>
          </w:p>
        </w:tc>
        <w:tc>
          <w:tcPr>
            <w:tcW w:w="6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2A3244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44 (3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D742DB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653A7765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D56E20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$20,000-$40,000</w:t>
            </w:r>
          </w:p>
        </w:tc>
        <w:tc>
          <w:tcPr>
            <w:tcW w:w="58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EEB10C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25 (46)</w:t>
            </w:r>
          </w:p>
        </w:tc>
        <w:tc>
          <w:tcPr>
            <w:tcW w:w="6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0AD0A7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70 (50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398D1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218EBAF3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0345FF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&gt;$40,00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A0F51F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44 (16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E8638E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27 (19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400864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21C32D9F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A6AEDA" w14:textId="77777777" w:rsidR="001933F4" w:rsidRPr="00340EAB" w:rsidRDefault="001933F4" w:rsidP="00500409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  <w:t>Insurance Status</w:t>
            </w:r>
          </w:p>
        </w:tc>
        <w:tc>
          <w:tcPr>
            <w:tcW w:w="58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8ED256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2811DF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426FAE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0.203</w:t>
            </w:r>
          </w:p>
        </w:tc>
      </w:tr>
      <w:tr w:rsidR="001933F4" w:rsidRPr="00340EAB" w14:paraId="45B9820E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B9E435" w14:textId="77777777" w:rsidR="001933F4" w:rsidRPr="00340EAB" w:rsidRDefault="001933F4" w:rsidP="00500409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58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74AEFB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244 (24)</w:t>
            </w:r>
          </w:p>
        </w:tc>
        <w:tc>
          <w:tcPr>
            <w:tcW w:w="6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6991F9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78 (80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11DF8A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0F723371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F3384" w14:textId="77777777" w:rsidR="001933F4" w:rsidRPr="00340EAB" w:rsidRDefault="001933F4" w:rsidP="00500409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Private insurance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284663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79 (76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21327C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44 (20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9A95D0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74C0A014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E2F3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C3897" w14:textId="77777777" w:rsidR="001933F4" w:rsidRPr="00340EAB" w:rsidRDefault="001933F4" w:rsidP="00500409">
            <w:pPr>
              <w:rPr>
                <w:rFonts w:asciiTheme="minorHAnsi" w:hAnsiTheme="minorHAns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  <w:t xml:space="preserve">Self-reported health functioning  </w:t>
            </w:r>
          </w:p>
        </w:tc>
        <w:tc>
          <w:tcPr>
            <w:tcW w:w="587" w:type="pct"/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83B7B8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1" w:type="pct"/>
            <w:shd w:val="clear" w:color="auto" w:fill="D9E2F3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2BF6E6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AB7BFE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23439F5B" w14:textId="77777777" w:rsidTr="00500409">
        <w:trPr>
          <w:trHeight w:val="227"/>
        </w:trPr>
        <w:tc>
          <w:tcPr>
            <w:tcW w:w="324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CA132F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  <w:t>Requires Daily Help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4EA58E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31E3E5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00A195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0.071</w:t>
            </w:r>
          </w:p>
        </w:tc>
      </w:tr>
      <w:tr w:rsidR="001933F4" w:rsidRPr="00340EAB" w14:paraId="67C1AE07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4531CF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94C48B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23 (38)</w:t>
            </w:r>
          </w:p>
        </w:tc>
        <w:tc>
          <w:tcPr>
            <w:tcW w:w="671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44C32A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02 (46)</w:t>
            </w:r>
          </w:p>
        </w:tc>
        <w:tc>
          <w:tcPr>
            <w:tcW w:w="497" w:type="pct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0004B7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44C2CE44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3E42AD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908B30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99 (62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388DF4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20 (54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AA7121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65599A1B" w14:textId="77777777" w:rsidTr="00500409">
        <w:trPr>
          <w:trHeight w:val="227"/>
        </w:trPr>
        <w:tc>
          <w:tcPr>
            <w:tcW w:w="324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6FD7EE" w14:textId="77777777" w:rsidR="001933F4" w:rsidRPr="00340EAB" w:rsidRDefault="001933F4" w:rsidP="00500409">
            <w:pPr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  <w:r w:rsidRPr="00340EAB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  <w:t>Health literacy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BB750A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85E795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123A76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1933F4" w:rsidRPr="00340EAB" w14:paraId="57C10352" w14:textId="77777777" w:rsidTr="00500409">
        <w:trPr>
          <w:trHeight w:val="227"/>
        </w:trPr>
        <w:tc>
          <w:tcPr>
            <w:tcW w:w="3245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79E476" w14:textId="77777777" w:rsidR="001933F4" w:rsidRPr="00340EAB" w:rsidRDefault="001933F4" w:rsidP="00500409">
            <w:pPr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AU"/>
              </w:rPr>
              <w:t>Partners in Health scale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3E56DD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972784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D3B484" w14:textId="77777777" w:rsidR="001933F4" w:rsidRPr="00E5605D" w:rsidRDefault="001933F4" w:rsidP="00500409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AU"/>
              </w:rPr>
            </w:pPr>
            <w:r w:rsidRPr="00E5605D"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AU"/>
              </w:rPr>
              <w:t>0.009</w:t>
            </w:r>
          </w:p>
        </w:tc>
      </w:tr>
      <w:tr w:rsidR="001933F4" w:rsidRPr="00340EAB" w14:paraId="011AC608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A932B0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Very good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0A51DE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85 (57)</w:t>
            </w:r>
          </w:p>
        </w:tc>
        <w:tc>
          <w:tcPr>
            <w:tcW w:w="671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399E0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02 (46)</w:t>
            </w:r>
          </w:p>
        </w:tc>
        <w:tc>
          <w:tcPr>
            <w:tcW w:w="497" w:type="pct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62F341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57D9FFF2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2BC3F8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Satisfactory/very poor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0A0199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38 (43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EC1D60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19 (54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2FE110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59CAFF91" w14:textId="77777777" w:rsidTr="00500409">
        <w:trPr>
          <w:trHeight w:val="227"/>
        </w:trPr>
        <w:tc>
          <w:tcPr>
            <w:tcW w:w="3245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3CDEA6" w14:textId="77777777" w:rsidR="001933F4" w:rsidRPr="00340EAB" w:rsidRDefault="001933F4" w:rsidP="00500409">
            <w:pPr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AU"/>
              </w:rPr>
              <w:t>REALM score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366A2E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946BC8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F7C846" w14:textId="77777777" w:rsidR="001933F4" w:rsidRPr="00E5605D" w:rsidRDefault="001933F4" w:rsidP="00500409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AU"/>
              </w:rPr>
            </w:pPr>
            <w:r w:rsidRPr="00E5605D"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AU"/>
              </w:rPr>
              <w:t>&lt;0.001</w:t>
            </w:r>
          </w:p>
        </w:tc>
      </w:tr>
      <w:tr w:rsidR="001933F4" w:rsidRPr="00340EAB" w14:paraId="393FFF83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BB4B38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9</w:t>
            </w:r>
            <w:r w:rsidRPr="00340EAB">
              <w:rPr>
                <w:rFonts w:asciiTheme="minorHAnsi" w:hAnsiTheme="minorHAnsi"/>
                <w:color w:val="000000"/>
                <w:sz w:val="16"/>
                <w:szCs w:val="16"/>
                <w:vertAlign w:val="superscript"/>
                <w:lang w:eastAsia="en-AU"/>
              </w:rPr>
              <w:t>th</w:t>
            </w: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 xml:space="preserve"> grade or higher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41929D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235 (73)</w:t>
            </w:r>
          </w:p>
        </w:tc>
        <w:tc>
          <w:tcPr>
            <w:tcW w:w="671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260C2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26 (5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66D682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61F9E129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3A0699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Below 9</w:t>
            </w:r>
            <w:r w:rsidRPr="00340EAB">
              <w:rPr>
                <w:rFonts w:asciiTheme="minorHAnsi" w:hAnsiTheme="minorHAnsi"/>
                <w:color w:val="000000"/>
                <w:sz w:val="16"/>
                <w:szCs w:val="16"/>
                <w:vertAlign w:val="superscript"/>
                <w:lang w:eastAsia="en-AU"/>
              </w:rPr>
              <w:t>th</w:t>
            </w: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 xml:space="preserve"> grade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1C1CC2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87 (27)</w:t>
            </w:r>
          </w:p>
        </w:tc>
        <w:tc>
          <w:tcPr>
            <w:tcW w:w="671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881E03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93 (4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F42344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2BC28135" w14:textId="77777777" w:rsidTr="00500409">
        <w:trPr>
          <w:trHeight w:val="227"/>
        </w:trPr>
        <w:tc>
          <w:tcPr>
            <w:tcW w:w="32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9E2F3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3FCC98" w14:textId="77777777" w:rsidR="001933F4" w:rsidRPr="00340EAB" w:rsidRDefault="001933F4" w:rsidP="00500409">
            <w:pPr>
              <w:autoSpaceDE w:val="0"/>
              <w:autoSpaceDN w:val="0"/>
              <w:rPr>
                <w:rFonts w:asciiTheme="minorHAnsi" w:hAnsiTheme="minorHAns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  <w:t>Self-reported social isolation, psychological distress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98AFE0" w14:textId="77777777" w:rsidR="001933F4" w:rsidRPr="00340EAB" w:rsidRDefault="001933F4" w:rsidP="00500409">
            <w:pPr>
              <w:autoSpaceDE w:val="0"/>
              <w:autoSpaceDN w:val="0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9FD0E2" w14:textId="77777777" w:rsidR="001933F4" w:rsidRPr="00340EAB" w:rsidRDefault="001933F4" w:rsidP="00500409">
            <w:pPr>
              <w:autoSpaceDE w:val="0"/>
              <w:autoSpaceDN w:val="0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1D43E6" w14:textId="77777777" w:rsidR="001933F4" w:rsidRPr="00340EAB" w:rsidRDefault="001933F4" w:rsidP="00500409">
            <w:pPr>
              <w:autoSpaceDE w:val="0"/>
              <w:autoSpaceDN w:val="0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933F4" w:rsidRPr="00340EAB" w14:paraId="04F75672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E3A000" w14:textId="77777777" w:rsidR="001933F4" w:rsidRPr="00340EAB" w:rsidRDefault="001933F4" w:rsidP="00500409">
            <w:pPr>
              <w:autoSpaceDE w:val="0"/>
              <w:autoSpaceDN w:val="0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340EAB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  <w:t>Social support (Dukes)</w:t>
            </w:r>
          </w:p>
        </w:tc>
        <w:tc>
          <w:tcPr>
            <w:tcW w:w="58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7E005C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E09387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886E2B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0.712</w:t>
            </w:r>
          </w:p>
        </w:tc>
      </w:tr>
      <w:tr w:rsidR="001933F4" w:rsidRPr="00340EAB" w14:paraId="2E63650D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BBF955" w14:textId="77777777" w:rsidR="001933F4" w:rsidRPr="00340EAB" w:rsidRDefault="001933F4" w:rsidP="00500409">
            <w:pPr>
              <w:autoSpaceDE w:val="0"/>
              <w:autoSpaceDN w:val="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</w:rPr>
              <w:t>Little/No social support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58E1E9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66 (21)</w:t>
            </w:r>
          </w:p>
        </w:tc>
        <w:tc>
          <w:tcPr>
            <w:tcW w:w="671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DF6BAE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48 (2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32C95A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31697FF5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87805" w14:textId="77777777" w:rsidR="001933F4" w:rsidRPr="00340EAB" w:rsidRDefault="001933F4" w:rsidP="00500409">
            <w:pPr>
              <w:autoSpaceDE w:val="0"/>
              <w:autoSpaceDN w:val="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</w:rPr>
              <w:t>Moderate/High social support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91188E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250 (79)</w:t>
            </w:r>
          </w:p>
        </w:tc>
        <w:tc>
          <w:tcPr>
            <w:tcW w:w="671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67D707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68 (7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10068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6E1808E1" w14:textId="77777777" w:rsidTr="00500409">
        <w:trPr>
          <w:trHeight w:val="227"/>
        </w:trPr>
        <w:tc>
          <w:tcPr>
            <w:tcW w:w="324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5E9C3E" w14:textId="77777777" w:rsidR="001933F4" w:rsidRPr="00340EAB" w:rsidRDefault="001933F4" w:rsidP="00500409">
            <w:pPr>
              <w:autoSpaceDE w:val="0"/>
              <w:autoSpaceDN w:val="0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340EAB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  <w:t>Psychological distress - K10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9CBFE1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79EDE8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A8CEF3" w14:textId="77777777" w:rsidR="001933F4" w:rsidRPr="00E5605D" w:rsidRDefault="001933F4" w:rsidP="00500409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E5605D"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AU"/>
              </w:rPr>
              <w:t>0.022</w:t>
            </w:r>
          </w:p>
        </w:tc>
      </w:tr>
      <w:tr w:rsidR="001933F4" w:rsidRPr="00340EAB" w14:paraId="4F5E0E4C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19A051" w14:textId="77777777" w:rsidR="001933F4" w:rsidRPr="00340EAB" w:rsidRDefault="001933F4" w:rsidP="00500409">
            <w:pPr>
              <w:autoSpaceDE w:val="0"/>
              <w:autoSpaceDN w:val="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Moderate/High psychological distress 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281194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09 (34)</w:t>
            </w:r>
          </w:p>
        </w:tc>
        <w:tc>
          <w:tcPr>
            <w:tcW w:w="671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371F8D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96 (4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C23452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highlight w:val="yellow"/>
                <w:lang w:eastAsia="en-AU"/>
              </w:rPr>
            </w:pPr>
          </w:p>
        </w:tc>
      </w:tr>
      <w:tr w:rsidR="001933F4" w:rsidRPr="00340EAB" w14:paraId="20FE83BB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5751A6" w14:textId="77777777" w:rsidR="001933F4" w:rsidRPr="00340EAB" w:rsidRDefault="001933F4" w:rsidP="00500409">
            <w:pPr>
              <w:autoSpaceDE w:val="0"/>
              <w:autoSpaceDN w:val="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</w:rPr>
              <w:t>Well/Mild psychological distress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E4378E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211 (66)</w:t>
            </w:r>
          </w:p>
        </w:tc>
        <w:tc>
          <w:tcPr>
            <w:tcW w:w="671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340BCA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23 (56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B52FFA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highlight w:val="yellow"/>
                <w:lang w:eastAsia="en-AU"/>
              </w:rPr>
            </w:pPr>
          </w:p>
        </w:tc>
      </w:tr>
      <w:tr w:rsidR="001933F4" w:rsidRPr="00340EAB" w14:paraId="718507C9" w14:textId="77777777" w:rsidTr="00500409">
        <w:trPr>
          <w:trHeight w:val="227"/>
        </w:trPr>
        <w:tc>
          <w:tcPr>
            <w:tcW w:w="32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9E2F3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1064CA" w14:textId="77777777" w:rsidR="001933F4" w:rsidRPr="00340EAB" w:rsidRDefault="001933F4" w:rsidP="00500409">
            <w:pPr>
              <w:rPr>
                <w:rFonts w:asciiTheme="minorHAnsi" w:hAnsiTheme="minorHAns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  <w:t>Use of prescription medications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F77AA5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28B694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F10CCE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0D3E917B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898C4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  <w:t>Total medications on admission</w:t>
            </w:r>
          </w:p>
        </w:tc>
        <w:tc>
          <w:tcPr>
            <w:tcW w:w="58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595CA9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44A7D7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E7EB66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0.714</w:t>
            </w:r>
          </w:p>
        </w:tc>
      </w:tr>
      <w:tr w:rsidR="001933F4" w:rsidRPr="00340EAB" w14:paraId="495ABE8C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5FE4F7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Five and above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DFA3EE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254 (79)</w:t>
            </w:r>
          </w:p>
        </w:tc>
        <w:tc>
          <w:tcPr>
            <w:tcW w:w="671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A0D73F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74 (80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6E7A68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4D43420A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CE7BD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None to four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630032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68 (21)</w:t>
            </w:r>
          </w:p>
        </w:tc>
        <w:tc>
          <w:tcPr>
            <w:tcW w:w="671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0B6365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43 (20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F0DC60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70D560CC" w14:textId="77777777" w:rsidTr="00500409">
        <w:trPr>
          <w:trHeight w:val="227"/>
        </w:trPr>
        <w:tc>
          <w:tcPr>
            <w:tcW w:w="324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95A71" w14:textId="77777777" w:rsidR="001933F4" w:rsidRPr="00340EAB" w:rsidRDefault="001933F4" w:rsidP="00500409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  <w:t>Someone helps with medications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1F6E9B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E2E3B5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4687D3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0.683</w:t>
            </w:r>
          </w:p>
        </w:tc>
      </w:tr>
      <w:tr w:rsidR="001933F4" w:rsidRPr="00340EAB" w14:paraId="0F94872D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EF6653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354D81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54 (17)</w:t>
            </w:r>
          </w:p>
        </w:tc>
        <w:tc>
          <w:tcPr>
            <w:tcW w:w="671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EB0F0D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40 (1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AD409D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27589F6B" w14:textId="77777777" w:rsidTr="00500409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128F68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587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145C40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264 (83)</w:t>
            </w:r>
          </w:p>
        </w:tc>
        <w:tc>
          <w:tcPr>
            <w:tcW w:w="671" w:type="pct"/>
            <w:tcBorders>
              <w:bottom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23EA6C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78 (81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E53615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37FCA8AB" w14:textId="77777777" w:rsidTr="00500409">
        <w:trPr>
          <w:trHeight w:val="249"/>
          <w:tblHeader/>
        </w:trPr>
        <w:tc>
          <w:tcPr>
            <w:tcW w:w="324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D9E2F3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E892E8" w14:textId="77777777" w:rsidR="001933F4" w:rsidRPr="00340EAB" w:rsidRDefault="001933F4" w:rsidP="00500409">
            <w:pPr>
              <w:rPr>
                <w:rFonts w:asciiTheme="minorHAnsi" w:hAnsiTheme="minorHAns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Use of community-based services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588940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E2F3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963438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5E0543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3C78B562" w14:textId="77777777" w:rsidTr="00500409">
        <w:trPr>
          <w:trHeight w:val="249"/>
          <w:tblHeader/>
        </w:trPr>
        <w:tc>
          <w:tcPr>
            <w:tcW w:w="324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DF6CFA" w14:textId="77777777" w:rsidR="001933F4" w:rsidRPr="00932CB8" w:rsidRDefault="001933F4" w:rsidP="00500409">
            <w:pPr>
              <w:rPr>
                <w:rFonts w:asciiTheme="minorHAnsi" w:hAnsiTheme="minorHAnsi"/>
                <w:b/>
                <w:bCs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b/>
                <w:bCs/>
                <w:iCs/>
                <w:color w:val="000000"/>
                <w:sz w:val="16"/>
                <w:szCs w:val="16"/>
                <w:lang w:eastAsia="en-AU"/>
              </w:rPr>
              <w:t>Saw GP about admission condition in previous 3 months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64B041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CA63CA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62FC60" w14:textId="77777777" w:rsidR="001933F4" w:rsidRPr="002C32F5" w:rsidRDefault="001933F4" w:rsidP="00500409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C32F5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  <w:t>0.016</w:t>
            </w:r>
          </w:p>
        </w:tc>
      </w:tr>
      <w:tr w:rsidR="001933F4" w:rsidRPr="00340EAB" w14:paraId="672D2673" w14:textId="77777777" w:rsidTr="00500409">
        <w:trPr>
          <w:trHeight w:val="249"/>
          <w:tblHeader/>
        </w:trPr>
        <w:tc>
          <w:tcPr>
            <w:tcW w:w="3245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D34784" w14:textId="77777777" w:rsidR="001933F4" w:rsidRPr="00932CB8" w:rsidRDefault="001933F4" w:rsidP="00500409">
            <w:pPr>
              <w:rPr>
                <w:rFonts w:asciiTheme="minorHAnsi" w:hAnsiTheme="minorHAnsi"/>
                <w:bCs/>
                <w:iCs/>
                <w:color w:val="000000"/>
                <w:sz w:val="16"/>
                <w:szCs w:val="16"/>
                <w:lang w:eastAsia="en-AU"/>
              </w:rPr>
            </w:pPr>
            <w:r w:rsidRPr="00932CB8">
              <w:rPr>
                <w:rFonts w:asciiTheme="minorHAnsi" w:hAnsiTheme="minorHAnsi"/>
                <w:bCs/>
                <w:iCs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587" w:type="pct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6B87C5" w14:textId="77777777" w:rsidR="001933F4" w:rsidRPr="00932CB8" w:rsidRDefault="001933F4" w:rsidP="00500409">
            <w:pPr>
              <w:jc w:val="center"/>
              <w:rPr>
                <w:rFonts w:asciiTheme="minorHAnsi" w:hAnsiTheme="minorHAnsi"/>
                <w:bCs/>
                <w:color w:val="000000"/>
                <w:sz w:val="16"/>
                <w:szCs w:val="16"/>
                <w:lang w:eastAsia="en-AU"/>
              </w:rPr>
            </w:pPr>
            <w:r w:rsidRPr="00932CB8">
              <w:rPr>
                <w:rFonts w:asciiTheme="minorHAnsi" w:hAnsiTheme="minorHAnsi"/>
                <w:bCs/>
                <w:color w:val="000000"/>
                <w:sz w:val="16"/>
                <w:szCs w:val="16"/>
                <w:lang w:eastAsia="en-AU"/>
              </w:rPr>
              <w:t>251</w:t>
            </w:r>
            <w:r>
              <w:rPr>
                <w:rFonts w:asciiTheme="minorHAnsi" w:hAnsiTheme="minorHAnsi"/>
                <w:bCs/>
                <w:color w:val="000000"/>
                <w:sz w:val="16"/>
                <w:szCs w:val="16"/>
                <w:lang w:eastAsia="en-AU"/>
              </w:rPr>
              <w:t xml:space="preserve"> (78)</w:t>
            </w:r>
          </w:p>
        </w:tc>
        <w:tc>
          <w:tcPr>
            <w:tcW w:w="671" w:type="pc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444AF0" w14:textId="77777777" w:rsidR="001933F4" w:rsidRPr="00932CB8" w:rsidRDefault="001933F4" w:rsidP="00500409">
            <w:pPr>
              <w:jc w:val="center"/>
              <w:rPr>
                <w:rFonts w:asciiTheme="minorHAnsi" w:hAnsiTheme="minorHAnsi"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bCs/>
                <w:color w:val="000000"/>
                <w:sz w:val="16"/>
                <w:szCs w:val="16"/>
                <w:lang w:eastAsia="en-AU"/>
              </w:rPr>
              <w:t>190 (86)</w:t>
            </w:r>
          </w:p>
        </w:tc>
        <w:tc>
          <w:tcPr>
            <w:tcW w:w="497" w:type="pct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FB9FC6" w14:textId="77777777" w:rsidR="001933F4" w:rsidRPr="00932CB8" w:rsidRDefault="001933F4" w:rsidP="00500409">
            <w:pPr>
              <w:jc w:val="center"/>
              <w:rPr>
                <w:rFonts w:asciiTheme="minorHAnsi" w:hAnsiTheme="minorHAnsi"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17AB4C3D" w14:textId="77777777" w:rsidTr="00500409">
        <w:trPr>
          <w:trHeight w:val="249"/>
          <w:tblHeader/>
        </w:trPr>
        <w:tc>
          <w:tcPr>
            <w:tcW w:w="3245" w:type="pct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28FA78" w14:textId="77777777" w:rsidR="001933F4" w:rsidRPr="00932CB8" w:rsidRDefault="001933F4" w:rsidP="00500409">
            <w:pPr>
              <w:rPr>
                <w:rFonts w:asciiTheme="minorHAnsi" w:hAnsiTheme="minorHAnsi"/>
                <w:bCs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bCs/>
                <w:iCs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58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1DAEA1" w14:textId="77777777" w:rsidR="001933F4" w:rsidRPr="00932CB8" w:rsidRDefault="001933F4" w:rsidP="00500409">
            <w:pPr>
              <w:jc w:val="center"/>
              <w:rPr>
                <w:rFonts w:asciiTheme="minorHAnsi" w:hAnsiTheme="minorHAnsi"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bCs/>
                <w:color w:val="000000"/>
                <w:sz w:val="16"/>
                <w:szCs w:val="16"/>
                <w:lang w:eastAsia="en-AU"/>
              </w:rPr>
              <w:t>72 (22)</w:t>
            </w:r>
          </w:p>
        </w:tc>
        <w:tc>
          <w:tcPr>
            <w:tcW w:w="67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C11296" w14:textId="77777777" w:rsidR="001933F4" w:rsidRPr="00932CB8" w:rsidRDefault="001933F4" w:rsidP="00500409">
            <w:pPr>
              <w:jc w:val="center"/>
              <w:rPr>
                <w:rFonts w:asciiTheme="minorHAnsi" w:hAnsiTheme="minorHAnsi"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bCs/>
                <w:color w:val="000000"/>
                <w:sz w:val="16"/>
                <w:szCs w:val="16"/>
                <w:lang w:eastAsia="en-AU"/>
              </w:rPr>
              <w:t>31 (14)</w:t>
            </w:r>
          </w:p>
        </w:tc>
        <w:tc>
          <w:tcPr>
            <w:tcW w:w="497" w:type="pct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F2AB88" w14:textId="77777777" w:rsidR="001933F4" w:rsidRPr="00932CB8" w:rsidRDefault="001933F4" w:rsidP="00500409">
            <w:pPr>
              <w:jc w:val="center"/>
              <w:rPr>
                <w:rFonts w:asciiTheme="minorHAnsi" w:hAnsiTheme="minorHAnsi"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1066C5B3" w14:textId="77777777" w:rsidTr="00500409">
        <w:trPr>
          <w:trHeight w:val="249"/>
          <w:tblHeader/>
        </w:trPr>
        <w:tc>
          <w:tcPr>
            <w:tcW w:w="324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E2F3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986CBF" w14:textId="77777777" w:rsidR="001933F4" w:rsidRPr="00340EAB" w:rsidRDefault="001933F4" w:rsidP="00500409">
            <w:pPr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  <w:r w:rsidRPr="00340EAB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  <w:t>Diagnoses (as recorded in hospital records)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9091C8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2F3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35A0EB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6B0334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2F8FD7AF" w14:textId="77777777" w:rsidTr="00500409">
        <w:trPr>
          <w:trHeight w:val="249"/>
        </w:trPr>
        <w:tc>
          <w:tcPr>
            <w:tcW w:w="324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BB1568" w14:textId="77777777" w:rsidR="001933F4" w:rsidRPr="00340EAB" w:rsidRDefault="001933F4" w:rsidP="00500409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340EAB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Principal diagnosis on discharge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310529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9FA939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2BB372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0.834</w:t>
            </w:r>
          </w:p>
        </w:tc>
      </w:tr>
      <w:tr w:rsidR="001933F4" w:rsidRPr="00340EAB" w14:paraId="1CAE096E" w14:textId="77777777" w:rsidTr="00500409">
        <w:trPr>
          <w:trHeight w:val="249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2220D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</w:rPr>
              <w:t>CHF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F11F85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79 (24)</w:t>
            </w:r>
          </w:p>
        </w:tc>
        <w:tc>
          <w:tcPr>
            <w:tcW w:w="671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530023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51 (2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394237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019766FA" w14:textId="77777777" w:rsidTr="00500409">
        <w:trPr>
          <w:trHeight w:val="249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AC8572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884102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23 (38)</w:t>
            </w:r>
          </w:p>
        </w:tc>
        <w:tc>
          <w:tcPr>
            <w:tcW w:w="671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328DFD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93 (4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7E1FD2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2B635CD8" w14:textId="77777777" w:rsidTr="00500409">
        <w:trPr>
          <w:trHeight w:val="249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563454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223FA3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88 (27)</w:t>
            </w:r>
          </w:p>
        </w:tc>
        <w:tc>
          <w:tcPr>
            <w:tcW w:w="671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F0157C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58 (26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752042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291BE5B6" w14:textId="77777777" w:rsidTr="00500409">
        <w:trPr>
          <w:trHeight w:val="249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D8E48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</w:rPr>
              <w:t>Angina/ACS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782265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33 (10)</w:t>
            </w:r>
          </w:p>
        </w:tc>
        <w:tc>
          <w:tcPr>
            <w:tcW w:w="671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CC460C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20 (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A80D87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1E8F7ADA" w14:textId="77777777" w:rsidTr="00500409">
        <w:trPr>
          <w:trHeight w:val="249"/>
        </w:trPr>
        <w:tc>
          <w:tcPr>
            <w:tcW w:w="324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483FB9" w14:textId="77777777" w:rsidR="001933F4" w:rsidRPr="00340EAB" w:rsidRDefault="001933F4" w:rsidP="00500409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  <w:t>Total diagnoses on discharge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C1766C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E8DB63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3529BF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0.147</w:t>
            </w:r>
          </w:p>
        </w:tc>
      </w:tr>
      <w:tr w:rsidR="001933F4" w:rsidRPr="00340EAB" w14:paraId="47A6B27A" w14:textId="77777777" w:rsidTr="00500409">
        <w:trPr>
          <w:trHeight w:val="249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68B76B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-2 conditions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513C85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21 (7)</w:t>
            </w:r>
          </w:p>
        </w:tc>
        <w:tc>
          <w:tcPr>
            <w:tcW w:w="671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8B7A15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4 (6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D74CB5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5DAF1635" w14:textId="77777777" w:rsidTr="00500409">
        <w:trPr>
          <w:trHeight w:val="249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19D825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3-6 conditions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85FDE0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47 (46)</w:t>
            </w:r>
          </w:p>
        </w:tc>
        <w:tc>
          <w:tcPr>
            <w:tcW w:w="671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694C93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83 (37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AB60D8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1933F4" w:rsidRPr="00340EAB" w14:paraId="57D228C3" w14:textId="77777777" w:rsidTr="00500409">
        <w:trPr>
          <w:trHeight w:val="249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3E3FF" w14:textId="77777777" w:rsidR="001933F4" w:rsidRPr="00340EAB" w:rsidRDefault="001933F4" w:rsidP="00500409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7 and above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7E60F6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55 (48)</w:t>
            </w:r>
          </w:p>
        </w:tc>
        <w:tc>
          <w:tcPr>
            <w:tcW w:w="671" w:type="pct"/>
            <w:tcBorders>
              <w:bottom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5AA777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25 (56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D761DC" w14:textId="77777777" w:rsidR="001933F4" w:rsidRPr="00340EAB" w:rsidRDefault="001933F4" w:rsidP="00500409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E81F00" w:rsidRPr="00340EAB" w14:paraId="291332CE" w14:textId="77777777" w:rsidTr="00252F7A">
        <w:trPr>
          <w:trHeight w:val="227"/>
        </w:trPr>
        <w:tc>
          <w:tcPr>
            <w:tcW w:w="32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9E2F3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7293C9" w14:textId="77777777" w:rsidR="00E81F00" w:rsidRPr="00340EAB" w:rsidRDefault="00E81F00" w:rsidP="00252F7A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  <w:t>Current hospital admission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9C62C8" w14:textId="77777777" w:rsidR="00E81F00" w:rsidRPr="00340EAB" w:rsidRDefault="00E81F00" w:rsidP="00252F7A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86678D" w14:textId="77777777" w:rsidR="00E81F00" w:rsidRPr="00340EAB" w:rsidRDefault="00E81F00" w:rsidP="00252F7A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E2F3"/>
            <w:vAlign w:val="center"/>
          </w:tcPr>
          <w:p w14:paraId="5B3F5E58" w14:textId="77777777" w:rsidR="00E81F00" w:rsidRPr="00340EAB" w:rsidRDefault="00E81F00" w:rsidP="00252F7A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E81F00" w:rsidRPr="00340EAB" w14:paraId="58E7AFE6" w14:textId="77777777" w:rsidTr="00252F7A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90E4B2" w14:textId="77777777" w:rsidR="00E81F00" w:rsidRPr="00340EAB" w:rsidRDefault="00E81F00" w:rsidP="00252F7A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AU"/>
              </w:rPr>
              <w:t>Indication in hospital notes that patient having difficulty managing at home</w:t>
            </w:r>
          </w:p>
        </w:tc>
        <w:tc>
          <w:tcPr>
            <w:tcW w:w="58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A27507" w14:textId="77777777" w:rsidR="00E81F00" w:rsidRPr="00340EAB" w:rsidRDefault="00E81F00" w:rsidP="00252F7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706AC1" w14:textId="77777777" w:rsidR="00E81F00" w:rsidRPr="00340EAB" w:rsidRDefault="00E81F00" w:rsidP="00252F7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33BC4674" w14:textId="77777777" w:rsidR="00E81F00" w:rsidRPr="00C85D51" w:rsidRDefault="00E81F00" w:rsidP="00252F7A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AU"/>
              </w:rPr>
            </w:pPr>
            <w:r w:rsidRPr="00C85D51">
              <w:rPr>
                <w:rFonts w:asciiTheme="minorHAnsi" w:hAnsiTheme="minorHAnsi"/>
                <w:b/>
                <w:color w:val="000000"/>
                <w:sz w:val="16"/>
                <w:szCs w:val="16"/>
                <w:lang w:eastAsia="en-AU"/>
              </w:rPr>
              <w:t>&lt;0.001</w:t>
            </w:r>
          </w:p>
        </w:tc>
      </w:tr>
      <w:tr w:rsidR="00E81F00" w:rsidRPr="00340EAB" w14:paraId="67D42BEE" w14:textId="77777777" w:rsidTr="00252F7A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53E9A3" w14:textId="77777777" w:rsidR="00E81F00" w:rsidRPr="00340EAB" w:rsidRDefault="00E81F00" w:rsidP="00252F7A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36FF4F" w14:textId="77777777" w:rsidR="00E81F00" w:rsidRPr="00340EAB" w:rsidRDefault="00E81F00" w:rsidP="00252F7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64 (20)</w:t>
            </w:r>
          </w:p>
        </w:tc>
        <w:tc>
          <w:tcPr>
            <w:tcW w:w="671" w:type="pct"/>
            <w:tcBorders>
              <w:lef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ED6585" w14:textId="77777777" w:rsidR="00E81F00" w:rsidRPr="00340EAB" w:rsidRDefault="00E81F00" w:rsidP="00252F7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19 (9)</w:t>
            </w:r>
          </w:p>
        </w:tc>
        <w:tc>
          <w:tcPr>
            <w:tcW w:w="497" w:type="pct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3B5C87D8" w14:textId="77777777" w:rsidR="00E81F00" w:rsidRPr="00340EAB" w:rsidRDefault="00E81F00" w:rsidP="00252F7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E81F00" w:rsidRPr="00340EAB" w14:paraId="705CBE54" w14:textId="77777777" w:rsidTr="00252F7A">
        <w:trPr>
          <w:trHeight w:val="227"/>
        </w:trPr>
        <w:tc>
          <w:tcPr>
            <w:tcW w:w="324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A627B8" w14:textId="77777777" w:rsidR="00E81F00" w:rsidRPr="00340EAB" w:rsidRDefault="00E81F00" w:rsidP="00252F7A">
            <w:pP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 w:rsidRPr="00340EAB"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4EAB03" w14:textId="77777777" w:rsidR="00E81F00" w:rsidRPr="00340EAB" w:rsidRDefault="00E81F00" w:rsidP="00252F7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256 (80)</w:t>
            </w:r>
          </w:p>
        </w:tc>
        <w:tc>
          <w:tcPr>
            <w:tcW w:w="671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0384E1" w14:textId="77777777" w:rsidR="00E81F00" w:rsidRPr="00340EAB" w:rsidRDefault="00E81F00" w:rsidP="00252F7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  <w:t>201 (91)</w:t>
            </w:r>
          </w:p>
        </w:tc>
        <w:tc>
          <w:tcPr>
            <w:tcW w:w="497" w:type="pct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0D9012" w14:textId="77777777" w:rsidR="00E81F00" w:rsidRPr="00340EAB" w:rsidRDefault="00E81F00" w:rsidP="00252F7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AU"/>
              </w:rPr>
            </w:pPr>
          </w:p>
        </w:tc>
      </w:tr>
    </w:tbl>
    <w:p w14:paraId="30FE9AC5" w14:textId="77777777" w:rsidR="001933F4" w:rsidRDefault="001933F4" w:rsidP="001933F4">
      <w:pPr>
        <w:rPr>
          <w:sz w:val="20"/>
          <w:szCs w:val="20"/>
        </w:rPr>
      </w:pPr>
    </w:p>
    <w:p w14:paraId="328453F4" w14:textId="77777777" w:rsidR="00E8232F" w:rsidRDefault="00E8232F" w:rsidP="001933F4">
      <w:pPr>
        <w:rPr>
          <w:sz w:val="20"/>
          <w:szCs w:val="20"/>
        </w:rPr>
      </w:pPr>
    </w:p>
    <w:p w14:paraId="79703BF4" w14:textId="77777777" w:rsidR="001933F4" w:rsidRPr="006A6B8B" w:rsidRDefault="006A6B8B">
      <w:pPr>
        <w:rPr>
          <w:b/>
        </w:rPr>
      </w:pPr>
      <w:bookmarkStart w:id="0" w:name="_GoBack"/>
      <w:bookmarkEnd w:id="0"/>
      <w:r w:rsidRPr="006A6B8B">
        <w:rPr>
          <w:b/>
        </w:rPr>
        <w:lastRenderedPageBreak/>
        <w:t>References</w:t>
      </w:r>
    </w:p>
    <w:p w14:paraId="61B8FC9F" w14:textId="77777777" w:rsidR="006A6B8B" w:rsidRPr="006A6B8B" w:rsidRDefault="001933F4" w:rsidP="006A6B8B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A6B8B" w:rsidRPr="006A6B8B">
        <w:t>1.</w:t>
      </w:r>
      <w:r w:rsidR="006A6B8B" w:rsidRPr="006A6B8B">
        <w:tab/>
        <w:t>Battersby MW, Ask A, Reece MM, Markwick MJ, Collins JP. The Partners in Health scale: The development and psychometric properties of a generic assessment scale for chronic condition self-management. Aust J Prim Health. 2003;9(3):41-52.</w:t>
      </w:r>
    </w:p>
    <w:p w14:paraId="10C038B4" w14:textId="77777777" w:rsidR="006A6B8B" w:rsidRPr="006A6B8B" w:rsidRDefault="006A6B8B" w:rsidP="006A6B8B">
      <w:pPr>
        <w:pStyle w:val="EndNoteBibliography"/>
      </w:pPr>
      <w:r w:rsidRPr="006A6B8B">
        <w:t>2.</w:t>
      </w:r>
      <w:r w:rsidRPr="006A6B8B">
        <w:tab/>
        <w:t>Bass PF, Wilson JF, Griffith CH. A shortened instrument for literacy screening. J Gen Intern Med. 2003;18(12):1036-8.</w:t>
      </w:r>
    </w:p>
    <w:p w14:paraId="394C1C2B" w14:textId="77777777" w:rsidR="006A6B8B" w:rsidRPr="006A6B8B" w:rsidRDefault="006A6B8B" w:rsidP="006A6B8B">
      <w:pPr>
        <w:pStyle w:val="EndNoteBibliography"/>
      </w:pPr>
      <w:r w:rsidRPr="006A6B8B">
        <w:t>3.</w:t>
      </w:r>
      <w:r w:rsidRPr="006A6B8B">
        <w:tab/>
        <w:t>Kessler RC, Barker PR, Colpe LJ, Epstein JF, Gfroerer JC, Hiripi E, et al. Screening for Serious Mental Illness in the General Population. Arch Gen Psychiatry. 2003;60(2):184-9.</w:t>
      </w:r>
    </w:p>
    <w:p w14:paraId="37E1821A" w14:textId="77777777" w:rsidR="00084868" w:rsidRDefault="001933F4">
      <w:r>
        <w:fldChar w:fldCharType="end"/>
      </w:r>
    </w:p>
    <w:sectPr w:rsidR="000848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9260D2"/>
    <w:multiLevelType w:val="hybridMultilevel"/>
    <w:tmpl w:val="3398CA46"/>
    <w:lvl w:ilvl="0" w:tplc="854C27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zwtpewuvrxdgez2tj5taftpw9xpdrw9vaw&quot;&gt;DaPPHne-Saved&lt;record-ids&gt;&lt;item&gt;268&lt;/item&gt;&lt;item&gt;311&lt;/item&gt;&lt;item&gt;763&lt;/item&gt;&lt;/record-ids&gt;&lt;/item&gt;&lt;/Libraries&gt;"/>
  </w:docVars>
  <w:rsids>
    <w:rsidRoot w:val="001933F4"/>
    <w:rsid w:val="00084868"/>
    <w:rsid w:val="001933F4"/>
    <w:rsid w:val="00446605"/>
    <w:rsid w:val="006A6B8B"/>
    <w:rsid w:val="00E81F00"/>
    <w:rsid w:val="00E82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F3DB2"/>
  <w15:chartTrackingRefBased/>
  <w15:docId w15:val="{1B900EA1-DF8B-4081-9131-3306CBBBE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933F4"/>
    <w:pPr>
      <w:spacing w:after="0" w:line="240" w:lineRule="auto"/>
    </w:pPr>
    <w:rPr>
      <w:rFonts w:ascii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33F4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933F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Default">
    <w:name w:val="Default"/>
    <w:link w:val="DefaultChar"/>
    <w:rsid w:val="001933F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933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3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3F4"/>
    <w:rPr>
      <w:rFonts w:ascii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3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3F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933F4"/>
    <w:pPr>
      <w:jc w:val="center"/>
    </w:pPr>
    <w:rPr>
      <w:rFonts w:cs="Calibri"/>
      <w:noProof/>
      <w:lang w:val="en-US"/>
    </w:rPr>
  </w:style>
  <w:style w:type="character" w:customStyle="1" w:styleId="DefaultChar">
    <w:name w:val="Default Char"/>
    <w:basedOn w:val="DefaultParagraphFont"/>
    <w:link w:val="Default"/>
    <w:rsid w:val="001933F4"/>
    <w:rPr>
      <w:rFonts w:ascii="Calibri" w:hAnsi="Calibri" w:cs="Calibri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1933F4"/>
    <w:rPr>
      <w:rFonts w:ascii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33F4"/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1933F4"/>
    <w:rPr>
      <w:rFonts w:ascii="Calibri" w:hAnsi="Calibri" w:cs="Calibri"/>
      <w:noProof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41</Words>
  <Characters>708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Longman</dc:creator>
  <cp:keywords/>
  <dc:description/>
  <cp:lastModifiedBy>Jo Longman</cp:lastModifiedBy>
  <cp:revision>2</cp:revision>
  <dcterms:created xsi:type="dcterms:W3CDTF">2020-12-29T22:14:00Z</dcterms:created>
  <dcterms:modified xsi:type="dcterms:W3CDTF">2020-12-29T22:14:00Z</dcterms:modified>
</cp:coreProperties>
</file>